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2</w:t>
      </w:r>
      <w:r>
        <w:rPr/>
        <w:t xml:space="preserve">. Comparison of the proteins in type 6 secretion systems of </w:t>
      </w:r>
      <w:r>
        <w:rPr>
          <w:i/>
        </w:rPr>
        <w:t>Salmonella enterica</w:t>
      </w:r>
      <w:r>
        <w:rPr/>
        <w:t xml:space="preserve"> subsp Typhimurium (SALTY), </w:t>
      </w:r>
      <w:r>
        <w:rPr>
          <w:i/>
        </w:rPr>
        <w:t>Vibrio cholerae</w:t>
      </w:r>
      <w:r>
        <w:rPr/>
        <w:t xml:space="preserve"> (V. chol), </w:t>
      </w:r>
      <w:r>
        <w:rPr>
          <w:i/>
        </w:rPr>
        <w:t xml:space="preserve">Rhizobium leguminsarum </w:t>
      </w:r>
      <w:r>
        <w:rPr/>
        <w:t>(RHIZO), and marine bacteria (</w:t>
      </w:r>
      <w:r>
        <w:rPr>
          <w:i/>
        </w:rPr>
        <w:t>Roseobacter</w:t>
      </w:r>
      <w:r>
        <w:rPr/>
        <w:t xml:space="preserve"> sp MED193, </w:t>
      </w:r>
      <w:r>
        <w:rPr>
          <w:i/>
        </w:rPr>
        <w:t>Marinomonas</w:t>
      </w:r>
      <w:r>
        <w:rPr/>
        <w:t xml:space="preserve"> sp. MED121, </w:t>
      </w:r>
      <w:r>
        <w:rPr>
          <w:i/>
        </w:rPr>
        <w:t>Vibrio</w:t>
      </w:r>
      <w:r>
        <w:rPr/>
        <w:t xml:space="preserve"> sp. MED222, </w:t>
      </w:r>
      <w:r>
        <w:rPr>
          <w:i/>
        </w:rPr>
        <w:t>Reinekea</w:t>
      </w:r>
      <w:r>
        <w:rPr/>
        <w:t xml:space="preserve"> sp. MED297, </w:t>
      </w:r>
      <w:r>
        <w:rPr>
          <w:i/>
        </w:rPr>
        <w:t>Oceanobacter</w:t>
      </w:r>
      <w:r>
        <w:rPr/>
        <w:t xml:space="preserve"> sp. RED65, </w:t>
      </w:r>
      <w:r>
        <w:rPr>
          <w:i/>
        </w:rPr>
        <w:t>Photobacterieum</w:t>
      </w:r>
      <w:r>
        <w:rPr/>
        <w:t xml:space="preserve"> sp. SKA34) Standard blastp was made with blastp 2.2.14 with no filtering, expectancy: 10, word size: 3, ccoring matrix: BLOSUM 62, gap costs: opening 11, extention 1. Numbers given represent “% amino acid identity/ % aa similarity/ length in aa of matched region”. The conserved domains in the table legends indicate domains detected upon BLASTP analyses in GenBank.</w:t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Table 2a. </w:t>
      </w:r>
      <w:r>
        <w:rPr/>
        <w:t>SciA, COG3515, pfam06812</w:t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tbl>
      <w:tblPr>
        <w:tblW w:w="118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947"/>
        <w:gridCol w:w="1066"/>
        <w:gridCol w:w="1066"/>
        <w:gridCol w:w="1066"/>
        <w:gridCol w:w="947"/>
        <w:gridCol w:w="947"/>
        <w:gridCol w:w="947"/>
        <w:gridCol w:w="947"/>
        <w:gridCol w:w="947"/>
        <w:gridCol w:w="947"/>
        <w:gridCol w:w="947"/>
      </w:tblGrid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MED193 105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MED121_1 743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MED121_2 1188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MED121_2 1187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22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1396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MED297 1843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RED65 89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SKA34 562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RHIZO ImpA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V.chol.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VCA11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V.chol.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VCA121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ALTY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SciA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5/42/36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1/38/37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1/40/18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4/38/34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MED193 105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1/38/31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0/39/35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MED121_1 7430</w:t>
            </w:r>
          </w:p>
        </w:tc>
        <w:tc>
          <w:tcPr>
            <w:tcW w:w="94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37/53/49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5/43/13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4/42/39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MED121_2 11880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3/42/41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4/41/51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47/65/48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49/67/46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MED121_2 11870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3/49/9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31/52/427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22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13965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2/41/40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MED297 18438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3/48/49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1/28/48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1/39/41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RED65 895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0/40/53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4/42/10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3/40/51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SKA34 5625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44/60/47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RHIZO impA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V.chol.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VCA119</w:t>
            </w:r>
          </w:p>
        </w:tc>
        <w:tc>
          <w:tcPr>
            <w:tcW w:w="9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Table 2b. </w:t>
      </w:r>
      <w:r>
        <w:rPr/>
        <w:t>SciB, DUF1305, pfam06996</w:t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tbl>
      <w:tblPr>
        <w:tblW w:w="111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1042"/>
        <w:gridCol w:w="1066"/>
        <w:gridCol w:w="1066"/>
        <w:gridCol w:w="1006"/>
        <w:gridCol w:w="1006"/>
        <w:gridCol w:w="996"/>
        <w:gridCol w:w="996"/>
        <w:gridCol w:w="996"/>
        <w:gridCol w:w="959"/>
        <w:gridCol w:w="967"/>
      </w:tblGrid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MED193 102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MED121_1 739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MED121_2 1192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MED222 1393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MED297 1840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RED65 83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SKA34 568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RHIZO ImpH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V.chol. VCA011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DSM3645 11342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SALTY SciB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35/53/27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5/46/27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2/45/26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1/39/24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5/45/27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9/43/26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5/45/27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30/47/275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MED193 102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6/46/26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19/38/31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3/43/26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3/41/32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6/42/26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30/44/28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4/42/30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31/47/351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MED121_1 7395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0/38/29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34/58/31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3/40/28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1/39/3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4/42/333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MED121_2 1192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0/38/22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7/45/28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3/42/31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69/81/31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4/39/30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64/78/31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7/46/13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MED222 1393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0/42/27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3/39/29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0/38/28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/040/26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3/43/351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MED297 1840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8/49/14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5/41/28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5/39/24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3/42/29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2/37/333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RED65 835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4/44/31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3/42/27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7/42/322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SKA34 568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5/43/24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61/75/34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9/47/350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RHIZO ImpH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4/43/23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32/50/280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V.chol. VCA011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7/46/355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Table 2c. </w:t>
      </w:r>
      <w:r>
        <w:rPr/>
        <w:t>SciC, DUF879, COG3519</w:t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tbl>
      <w:tblPr>
        <w:tblW w:w="109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098"/>
        <w:gridCol w:w="1098"/>
        <w:gridCol w:w="1098"/>
        <w:gridCol w:w="1098"/>
        <w:gridCol w:w="1098"/>
        <w:gridCol w:w="1098"/>
        <w:gridCol w:w="1098"/>
        <w:gridCol w:w="1098"/>
        <w:gridCol w:w="1098"/>
      </w:tblGrid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MED193 102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MED121_1 74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MED121_2 1192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MED222 1393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MED297 1841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RED65 83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SKA34  568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RHIZO ImpG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V.chol. VCA0110 VasA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SALTY SCIC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35/53/62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4/44/6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5/44/62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0/41/63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5/41/6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5/42/62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4/43/62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31/47/62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8/45/638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MED193 102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2/42/61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8/46/62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2/41/6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5/44/62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4/42/62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8/47/62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33/50/61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30/47/637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MED121_1 74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4/45/59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40/63/59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4/42/58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3/41/56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1/43/58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3/42/6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2/43/593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MED121_2 1192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3/42/58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6/47/60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8/52/57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70/82/58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9/48/60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68/80/59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MED222 1393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40/63/59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</w:rPr>
              <w:t>22/41/57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/45/59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/43/6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/42/488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97 1841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/50/57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/46/60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/44/59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/44/593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D65 84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/53/57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/45/57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/51/578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KA34  568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/47/60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5/80/59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IZO ImpG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/49/609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Table 2d. </w:t>
      </w:r>
      <w:r>
        <w:rPr/>
        <w:t>SciD, COG3518, pfam07025</w:t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tbl>
      <w:tblPr>
        <w:tblW w:w="823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7"/>
        <w:gridCol w:w="1647"/>
        <w:gridCol w:w="1647"/>
        <w:gridCol w:w="1647"/>
        <w:gridCol w:w="1647"/>
      </w:tblGrid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ED193 1030 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1 7405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22 13940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IZO ImpF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LTY SciD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2/57/155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/47/123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93 1030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/52/117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1 7405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8/63/136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/47/119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22 13940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Table 2e. </w:t>
      </w:r>
      <w:r>
        <w:rPr/>
        <w:t>VCA0109, COG3518, pfam07025</w:t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4"/>
        <w:gridCol w:w="3294"/>
        <w:gridCol w:w="3294"/>
        <w:gridCol w:w="3294"/>
      </w:tblGrid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97 18418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KA34 5690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.chol. VCA0109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2 11930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/50/79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6/79/144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6/79/145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97 18418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9/49/79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/45/125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KA34 5690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9/75/144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Table 2f. </w:t>
      </w:r>
      <w:r>
        <w:rPr/>
        <w:t>SciE, COG4455, pfam07024</w:t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tbl>
      <w:tblPr>
        <w:tblW w:w="79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5"/>
        <w:gridCol w:w="2635"/>
        <w:gridCol w:w="2636"/>
      </w:tblGrid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93 1035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IZO ImpE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LTY SciE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/55/255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9/46/262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93 1035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/42/248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Table 2g. </w:t>
      </w:r>
      <w:r>
        <w:rPr/>
        <w:t>SciG, COG0542, pfam00004</w:t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tbl>
      <w:tblPr>
        <w:tblW w:w="107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1198"/>
        <w:gridCol w:w="1198"/>
        <w:gridCol w:w="1198"/>
        <w:gridCol w:w="1198"/>
        <w:gridCol w:w="1198"/>
        <w:gridCol w:w="1198"/>
        <w:gridCol w:w="1198"/>
        <w:gridCol w:w="1198"/>
      </w:tblGrid>
      <w:tr>
        <w:trPr/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93 101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1 739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2 1198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22 1392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97 1840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D65 78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KA34 564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V.chol. VCA0116 </w:t>
            </w:r>
          </w:p>
        </w:tc>
      </w:tr>
      <w:tr>
        <w:trPr/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LTY Sci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2/68/90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3/62/86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9/57/91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2/61/88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9/57/91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5/64/87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2/58/89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/59/883</w:t>
            </w:r>
          </w:p>
        </w:tc>
      </w:tr>
      <w:tr>
        <w:trPr/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93 101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3/63/90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/58/91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3/63/89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/59/92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4/62/91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/59/90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/59/909</w:t>
            </w:r>
          </w:p>
        </w:tc>
      </w:tr>
      <w:tr>
        <w:trPr/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1 739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/58/89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8/80/87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/61/89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9/68/86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/60/87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/60/878</w:t>
            </w:r>
          </w:p>
        </w:tc>
      </w:tr>
      <w:tr>
        <w:trPr/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2 1198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/57/89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/59/92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/59/90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0/83/89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8/80/897</w:t>
            </w:r>
          </w:p>
        </w:tc>
      </w:tr>
      <w:tr>
        <w:trPr/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22 1392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/61/89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0/67/86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2/60/88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/59/873</w:t>
            </w:r>
          </w:p>
        </w:tc>
      </w:tr>
      <w:tr>
        <w:trPr/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ED297 18403 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/59/90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/59/89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/59/887</w:t>
            </w:r>
          </w:p>
        </w:tc>
      </w:tr>
      <w:tr>
        <w:trPr/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D65 78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/61/88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/62/878</w:t>
            </w:r>
          </w:p>
        </w:tc>
      </w:tr>
      <w:tr>
        <w:trPr/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KA34 564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1/83/875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Table 2h. </w:t>
      </w:r>
      <w:r>
        <w:rPr/>
        <w:t>SciH, pfam05591, DUF770</w:t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144"/>
        <w:gridCol w:w="1144"/>
        <w:gridCol w:w="1298"/>
        <w:gridCol w:w="1350"/>
        <w:gridCol w:w="1196"/>
        <w:gridCol w:w="1196"/>
        <w:gridCol w:w="1018"/>
        <w:gridCol w:w="1018"/>
        <w:gridCol w:w="1070"/>
        <w:gridCol w:w="1104"/>
        <w:gridCol w:w="1286"/>
      </w:tblGrid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93 1000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93 105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1 74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2 11940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22 1395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97 1843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D65 88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D65 85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KA34 570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IZO ImpB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.chol. VCA0107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LTY SciH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1/78/17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1/84/159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/52/1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6/55/11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4/55/15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/53/16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/54/14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/44/14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/51/14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8/56/155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/51/118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93 1000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7/88/158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6/55/1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/49/15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7/56/15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/49/18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/49/13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/41/22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/50/14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3/56/169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/50/159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93 1050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4/54/1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/48/14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7/56/15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/55/14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7/53/11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/43/11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/57/11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/56/170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/56/114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1 7420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4/49/16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5/91/15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4/51/15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/54/14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/50/14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7/69/148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4/51/14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2 11940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/49/16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/53/16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1/70/15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/52/11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2/87/16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4/54/150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1/85/167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22 1395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/52/15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/54/15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/46/13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6/56/14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9/71/160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/50/15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97 1843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/60/14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/51/14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/56/15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/52/165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/53/160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D65 85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/52/11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6/71/15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/56/15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6/68/156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D85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50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/54/11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/49/114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KA3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700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/51/149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2/86/165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IZO ImpB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8/52/150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Table 2i. </w:t>
      </w:r>
      <w:r>
        <w:rPr/>
        <w:t>SciI, DUF877</w:t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tbl>
      <w:tblPr>
        <w:tblW w:w="5050" w:type="pct"/>
        <w:jc w:val="left"/>
        <w:tblInd w:w="-62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026"/>
        <w:gridCol w:w="996"/>
        <w:gridCol w:w="899"/>
        <w:gridCol w:w="1026"/>
        <w:gridCol w:w="1026"/>
        <w:gridCol w:w="1026"/>
        <w:gridCol w:w="899"/>
        <w:gridCol w:w="900"/>
        <w:gridCol w:w="899"/>
        <w:gridCol w:w="899"/>
        <w:gridCol w:w="900"/>
        <w:gridCol w:w="899"/>
        <w:gridCol w:w="900"/>
        <w:gridCol w:w="899"/>
        <w:gridCol w:w="903"/>
      </w:tblGrid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93 100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93 104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1 741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1 741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2 1193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22 139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22 1395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97 1842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D65 8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D65 85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KA34 56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IZO ImpC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IZO ImpD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.chol. VCA0108</w:t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LTY SciI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/51/25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6/79/50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/46/43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2/61/49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/61/45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/43/4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2/61/49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/59/42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9/59/4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/52/46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9/58/4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9/69/44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/52/44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/60/457</w:t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93 10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9/48/29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/42/22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/43/20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/42/30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/36/2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/40/29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/45/28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/44/2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/41/27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9/45/3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/45/29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/43/23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/43/305</w:t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93 104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9/46/42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9/59/49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/61/43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/45/4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9/60/49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8/59/45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7/59/4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/53/41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6/57/4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8/66/49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/52/44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/61/430</w:t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1 741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/45/44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/47/43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9/69/4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/43/46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/46/42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/45/4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/44/40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/46/4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/47/42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/47/42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/47/426</w:t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1 741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/53/47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/42/4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0/90/49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6/57/44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6/56/4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9/52/40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/55/4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9/68/47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/50/45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4/54/464</w:t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2 1193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/43/4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/53/49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6/67/44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6/76/4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8/60/43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8/90/4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9/57/48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/53/42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5/92/490</w:t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22 1394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/42/46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/45/43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/43/4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/43/40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/43/4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/44/47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/45/42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/43/450</w:t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22 1395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/57/43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/54/5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/51/45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4/53/4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9/67/49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/51/44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/53/502</w:t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97 1842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3/68/4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/57/40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7/68/4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9/60/42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/53/43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2/63/508</w:t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D65 89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9/59/43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6/78/4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/57/49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/50/43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7/77/488</w:t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D65 85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8/61/4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/50/46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/45/42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8/60/418</w:t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KA34 569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7/55/50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/51/42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2/91/489</w:t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IZO ImpC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/54/43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8/57/485</w:t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IZO ImpD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/52/423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Table 2j. </w:t>
      </w:r>
      <w:r>
        <w:rPr/>
        <w:t>SciK, SciM, hcp, pfam05638, DUF796</w:t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tbl>
      <w:tblPr>
        <w:tblW w:w="109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950"/>
        <w:gridCol w:w="950"/>
        <w:gridCol w:w="1066"/>
        <w:gridCol w:w="1066"/>
        <w:gridCol w:w="951"/>
        <w:gridCol w:w="947"/>
        <w:gridCol w:w="947"/>
        <w:gridCol w:w="947"/>
        <w:gridCol w:w="947"/>
        <w:gridCol w:w="1129"/>
      </w:tblGrid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LTY SciM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93 104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1 742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2 1194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22 1396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97 1842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D65 87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D65 84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KA34 571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V.chol.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CA0017 Hcp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LTY SciK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3/98/16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/48/15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/54/5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LTY SciM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/48/15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/54/5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93 10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/43/14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/43/14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1 742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-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1/80/17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2 1194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/49/16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9/59/16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/48/16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0/95/17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8/91/172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22 1396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97 1842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/49/16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4/58/15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/48/16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4/51/139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D65 87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/52/16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9/60/16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4/64/163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D65 84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/51/16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/50/166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KA34 571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5/88/172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p>
      <w:pPr>
        <w:pStyle w:val="Normal"/>
        <w:rPr>
          <w:b/>
          <w:b/>
          <w:sz w:val="18"/>
        </w:rPr>
      </w:pPr>
      <w:r>
        <w:rPr>
          <w:b/>
        </w:rPr>
        <w:t xml:space="preserve">Table 2k. </w:t>
      </w:r>
      <w:r>
        <w:rPr/>
        <w:t>VrgS, DUF586, pfam04524, COG3501</w:t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tbl>
      <w:tblPr>
        <w:tblW w:w="119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947"/>
        <w:gridCol w:w="1066"/>
        <w:gridCol w:w="1066"/>
        <w:gridCol w:w="1066"/>
        <w:gridCol w:w="947"/>
        <w:gridCol w:w="947"/>
        <w:gridCol w:w="947"/>
        <w:gridCol w:w="987"/>
        <w:gridCol w:w="947"/>
        <w:gridCol w:w="957"/>
        <w:gridCol w:w="957"/>
      </w:tblGrid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93 99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1 744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2 1195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2 1200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22 1398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ED297 18393 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97 1839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ED65 805 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KA34 571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.chol. VCA0018 VgrG-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.chol. VCA0123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LTY Vrg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/54/50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/43/52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/48/57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/48/63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/44/57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/41/20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/42/50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/41/47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/50/49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/48/58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/48/541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93 99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/44/72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/46/64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/44/65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/44/69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/40/64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750/15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/46/64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/43/63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/44/651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1 744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/45/62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/44/64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/58/68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/46/12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/42/61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/41/33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/45/62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/47/56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/44/617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2 1195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0/74/61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/45/54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/46/17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/41/65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/42/45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5/71/61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2/69/62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0/69/622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2 1200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/44/59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/46/18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/37/66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/41/53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0/74/67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7/71/64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4/69/674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22 1398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/39/59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/40/41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/47/63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9/46/57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/45/552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97 1839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/45/59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/41/10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/40/16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97 1839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/39/44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/38/57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/43/67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/42/623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D65 80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/39/44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/41/38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/40/471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KA34 571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7/71/68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7/72/620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.chol. VCA001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0/83/665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p>
      <w:pPr>
        <w:pStyle w:val="Normal"/>
        <w:rPr/>
      </w:pPr>
      <w:r>
        <w:rPr>
          <w:b/>
        </w:rPr>
        <w:t xml:space="preserve">Table 2l. </w:t>
      </w:r>
      <w:r>
        <w:rPr/>
        <w:t>MED193_00990</w:t>
      </w:r>
      <w:r>
        <w:rPr>
          <w:b/>
        </w:rPr>
        <w:t xml:space="preserve">, </w:t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tbl>
      <w:tblPr>
        <w:tblW w:w="79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5"/>
        <w:gridCol w:w="2635"/>
        <w:gridCol w:w="2636"/>
      </w:tblGrid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1 7440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22 13975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93 990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/39/164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/45/152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1 7440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/58/185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Table 2m. </w:t>
      </w:r>
      <w:r>
        <w:rPr/>
        <w:t>Rhs1, MED193_00985, COG4104, PAAR</w:t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tbl>
      <w:tblPr>
        <w:tblW w:w="103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1"/>
        <w:gridCol w:w="1407"/>
        <w:gridCol w:w="1686"/>
        <w:gridCol w:w="1686"/>
        <w:gridCol w:w="1683"/>
        <w:gridCol w:w="1268"/>
      </w:tblGrid>
      <w:tr>
        <w:trPr/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93 985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1 7435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2 11950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22 1397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.chol. VCA0105</w:t>
            </w:r>
          </w:p>
        </w:tc>
      </w:tr>
      <w:tr>
        <w:trPr/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LTY Rhs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/53/39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3/48/39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/53/3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93 98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6/55/95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0/62/9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/53/78</w:t>
            </w:r>
          </w:p>
        </w:tc>
      </w:tr>
      <w:tr>
        <w:trPr/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1 743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1/80/9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2 1195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5/71/94</w:t>
            </w:r>
          </w:p>
        </w:tc>
      </w:tr>
      <w:tr>
        <w:trPr/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22 1397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Table 2n. </w:t>
      </w:r>
      <w:r>
        <w:rPr/>
        <w:t>ImpI, COG3456, pfam00498, FHA</w:t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tbl>
      <w:tblPr>
        <w:tblW w:w="105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1317"/>
        <w:gridCol w:w="1318"/>
        <w:gridCol w:w="1318"/>
        <w:gridCol w:w="1318"/>
        <w:gridCol w:w="1318"/>
        <w:gridCol w:w="1318"/>
        <w:gridCol w:w="1318"/>
      </w:tblGrid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1 738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2 1191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22 1390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KA34 567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IZO ImpI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V.chol. VCA0112 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93 98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/51/8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/41/19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/47/12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/45/18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/42/21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1 738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/52/33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/38/35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/41/20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2 1191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9/50/11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7/62/50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2/61/51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22 1390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/58/6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/38/19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KA34 567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5/63/47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IZO ImpI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/43/12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Table 2o. </w:t>
      </w:r>
      <w:r>
        <w:rPr/>
        <w:t>SciN, COG3521</w:t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2"/>
        <w:gridCol w:w="1882"/>
        <w:gridCol w:w="1882"/>
        <w:gridCol w:w="1882"/>
        <w:gridCol w:w="1882"/>
        <w:gridCol w:w="1883"/>
        <w:gridCol w:w="1883"/>
      </w:tblGrid>
      <w:tr>
        <w:trPr/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1 737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2 1191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22 1390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97 18463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KA34 5660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. chol. VCA0113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LTY SciN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/47/14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/57/12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/50/12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/47/119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/55/125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/57/128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1 737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/57/16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/43/130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/50/154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2 1191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/52/12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8/77/146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9/78/149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22 1390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/53/88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/52/123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/52/125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97 1846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/47/141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/48/137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KA34 566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6/75/151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Table 2p. </w:t>
      </w:r>
      <w:r>
        <w:rPr/>
        <w:t>SciO, pfam05936, DUF876</w:t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tbl>
      <w:tblPr>
        <w:tblW w:w="111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989"/>
        <w:gridCol w:w="1066"/>
        <w:gridCol w:w="1066"/>
        <w:gridCol w:w="1066"/>
        <w:gridCol w:w="990"/>
        <w:gridCol w:w="990"/>
        <w:gridCol w:w="990"/>
        <w:gridCol w:w="989"/>
        <w:gridCol w:w="989"/>
        <w:gridCol w:w="993"/>
      </w:tblGrid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93 97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1 7370 (N)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1 7365 (C)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2 119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22 138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97 184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D65 86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KA34 565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IZO ImpJ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.chol.  VCA0114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LTY SciO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/53/44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/48/23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9/48/11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/57/4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/47/4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/43/4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/40/45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/56/44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4/55/4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4/55/449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93 97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/51/22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/47/17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7/60/4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/51/4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/40/4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/41/46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9/59/44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6/65/4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/60/442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1 737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/53/2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8/72/2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/46/2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/44/21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/53/22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/51/2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/53/219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1 736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/44/19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4/65/1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/53/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/38/19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/44/19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/50/1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/45/146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2 1190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9/50/4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/44/4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/43/46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2/87/44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9/59/4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5/88/444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22 1389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/44/4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/43/47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/50/45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/50/4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9/49/452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97 1845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/40/47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/44/45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/43/4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/44/443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D65 87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/41/45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/40/4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/43/469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KA34 565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/60/4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1/84/445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IZO ImpJ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8/58/446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b/>
          <w:b/>
        </w:rPr>
      </w:pPr>
      <w:r>
        <w:rPr>
          <w:b/>
        </w:rPr>
        <w:t>Table 2q</w:t>
      </w:r>
      <w:r>
        <w:rPr/>
        <w:t>. SciP, COG3455</w:t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tbl>
      <w:tblPr>
        <w:tblW w:w="11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999"/>
        <w:gridCol w:w="1066"/>
        <w:gridCol w:w="1066"/>
        <w:gridCol w:w="1000"/>
        <w:gridCol w:w="1000"/>
        <w:gridCol w:w="1000"/>
        <w:gridCol w:w="981"/>
        <w:gridCol w:w="1000"/>
        <w:gridCol w:w="1001"/>
        <w:gridCol w:w="1001"/>
      </w:tblGrid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93 97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1 736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2 119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22 1389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97 1845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D65 86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KA34 5650( N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KA34 5645 (C)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IZO Imp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. chol VCA0115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LTY SciP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9/46/39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/46/22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/47/9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/44/16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/49/10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/50/150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/43/400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/47/224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93 97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/46/16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/50/22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/47/13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/45/2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9/52/9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9/53/150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/53/40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4/53/224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1 736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/54/17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/54/39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/43/16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3/51/11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/57/9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/45/15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/47/181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2 1190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9/53/13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/43/14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/41/21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1/86/9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9/76/15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9/46/22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3/79/247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22 1389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/45/13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9/45/125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/44/12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/51/154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97 1845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6/56/7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/40/13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/44/13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/44/177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D65 86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/50/6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/50/87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KA34 565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3/83/92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KA34 564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9/48/14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7/75/152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IZO ImpK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/49/161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Table 2r. </w:t>
      </w:r>
      <w:r>
        <w:rPr/>
        <w:t>VCA0117, COG3829, pfam00158</w:t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tbl>
      <w:tblPr>
        <w:tblW w:w="98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4"/>
        <w:gridCol w:w="3294"/>
        <w:gridCol w:w="3294"/>
      </w:tblGrid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KA34 5635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.chol. VCA0117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2 11890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8/66/515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7/66/527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KA34 5635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5/65/528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  <w:t xml:space="preserve">PCNPT3_09963, VAS14_12714, </w:t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  <w:r>
        <w:br w:type="page"/>
      </w:r>
    </w:p>
    <w:p>
      <w:pPr>
        <w:pStyle w:val="Normal"/>
        <w:rPr/>
      </w:pPr>
      <w:r>
        <w:rPr>
          <w:b/>
        </w:rPr>
        <w:t xml:space="preserve">Table 2s. </w:t>
      </w:r>
      <w:r>
        <w:rPr/>
        <w:t>VCA0118</w:t>
      </w:r>
      <w:r>
        <w:rPr>
          <w:b/>
        </w:rPr>
        <w:t xml:space="preserve"> </w:t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tbl>
      <w:tblPr>
        <w:tblW w:w="98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4"/>
        <w:gridCol w:w="3294"/>
        <w:gridCol w:w="3294"/>
      </w:tblGrid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KA34 5630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. chol. VCA0118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2 11885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4/61/193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6/59/195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KA34 5630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4/56/225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  <w:t>VAS14_12709, PCNPT3_09958</w:t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b/>
          <w:b/>
        </w:rPr>
      </w:pPr>
      <w:r>
        <w:rPr>
          <w:b/>
        </w:rPr>
        <w:t>Table 2t</w:t>
      </w:r>
      <w:r>
        <w:rPr/>
        <w:t>. SciS, pfam06761, COG3523, IcmF, DUF1215</w:t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tbl>
      <w:tblPr>
        <w:tblW w:w="109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098"/>
        <w:gridCol w:w="1098"/>
        <w:gridCol w:w="1098"/>
        <w:gridCol w:w="1098"/>
        <w:gridCol w:w="1098"/>
        <w:gridCol w:w="1098"/>
        <w:gridCol w:w="1098"/>
        <w:gridCol w:w="1098"/>
        <w:gridCol w:w="1098"/>
      </w:tblGrid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93 96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1 735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2 1187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22 1388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ED297 18448 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D65 85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KA34 562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IZO ImpL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.chol. VCA0120 VasK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LTY SciS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/49/116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/37/102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24/41/1244 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/39/105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/40/1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/47/31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/40/126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/45/125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/41/1255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93 96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/41/105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/45/122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/38/101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/42/126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/47/33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/46/122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/51/118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/46/1223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1 735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/39/11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/52/112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/41/56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/43/18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/40/108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/38/109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/39/1188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21_2 1187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/39/117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/41/123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/47/26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9/79/116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/42/119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2/81/118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22 1388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/39/1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/40/26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/40/108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/38/111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/40/108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297 1844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/51/36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/41/124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/40/125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/41/1246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D65 85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/48/26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/44/50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/46/266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KA34 562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/40/118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8/79/116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IZO ImpL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/40/1179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  <w:t xml:space="preserve">NB231_12219, V12G01_07523, VAS14_12699, PCNPT3_09948, V12G01_01470, V12B01_14811, PTD2_02706, </w:t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Table 2u. </w:t>
      </w:r>
      <w:r>
        <w:rPr/>
        <w:t xml:space="preserve">SciT, </w:t>
      </w:r>
      <w:r>
        <w:rPr>
          <w:shd w:fill="CC99FF" w:val="clear"/>
        </w:rPr>
        <w:t>COG3913</w:t>
      </w:r>
      <w:r>
        <w:rPr/>
        <w:t>/COG0631 (only ImpM contains both domains)</w:t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tbl>
      <w:tblPr>
        <w:tblW w:w="52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1318"/>
        <w:gridCol w:w="1318"/>
        <w:gridCol w:w="1318"/>
      </w:tblGrid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93 96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93 95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IZO ImpM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LTY SciT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/42/11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93 96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/45/142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193 95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/43/232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  <w:t xml:space="preserve">NB231_12224, V12G01_07528, B14911_06291, </w:t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p>
      <w:pPr>
        <w:pStyle w:val="Normal"/>
        <w:rPr/>
      </w:pPr>
      <w:r>
        <w:rPr>
          <w:b/>
        </w:rPr>
        <w:t xml:space="preserve">MED121 7350 </w:t>
      </w:r>
      <w:r>
        <w:rPr/>
        <w:t>pfam00069, COG0515, S_TKc</w:t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tabs>
          <w:tab w:val="clear" w:pos="720"/>
          <w:tab w:val="left" w:pos="1647" w:leader="none"/>
          <w:tab w:val="left" w:pos="3294" w:leader="none"/>
          <w:tab w:val="left" w:pos="4941" w:leader="none"/>
          <w:tab w:val="left" w:pos="6588" w:leader="none"/>
        </w:tabs>
        <w:rPr>
          <w:sz w:val="18"/>
        </w:rPr>
      </w:pPr>
      <w:r>
        <w:rPr>
          <w:sz w:val="18"/>
        </w:rPr>
        <w:t>MED121 7350 &lt;-&gt; MED222 13880: 30/48/178</w:t>
      </w:r>
    </w:p>
    <w:p>
      <w:pPr>
        <w:pStyle w:val="Normal"/>
        <w:tabs>
          <w:tab w:val="clear" w:pos="720"/>
          <w:tab w:val="left" w:pos="1647" w:leader="none"/>
          <w:tab w:val="left" w:pos="3294" w:leader="none"/>
          <w:tab w:val="left" w:pos="4941" w:leader="none"/>
          <w:tab w:val="left" w:pos="6588" w:leader="none"/>
        </w:tabs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b/>
          <w:b/>
        </w:rPr>
      </w:pPr>
      <w:r>
        <w:rPr>
          <w:b/>
        </w:rPr>
        <w:t>MED121_07455</w:t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  <w:t>MED121_1 7455 &lt;-&gt; MED222 13920:27/47/703</w:t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b/>
          <w:b/>
        </w:rPr>
      </w:pPr>
      <w:r>
        <w:rPr>
          <w:b/>
        </w:rPr>
        <w:t>MED121_0745, DUF534, COG2984</w:t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  <w:t xml:space="preserve">MED121_1 7450 &lt;-&gt; MED222 13915: 27/50/337 </w:t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b/>
          <w:b/>
        </w:rPr>
      </w:pPr>
      <w:r>
        <w:rPr>
          <w:b/>
        </w:rPr>
        <w:t>MED121_07385, pfam00497</w:t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p>
      <w:pPr>
        <w:pStyle w:val="Normal"/>
        <w:rPr/>
      </w:pPr>
      <w:r>
        <w:rPr>
          <w:sz w:val="18"/>
        </w:rPr>
        <w:t xml:space="preserve">MED121_1 7385 &lt;--&gt; </w:t>
      </w:r>
      <w:r>
        <w:rPr>
          <w:color w:val="000000"/>
          <w:sz w:val="18"/>
        </w:rPr>
        <w:t>MED222 13910: 43/64/206</w:t>
      </w:r>
    </w:p>
    <w:p>
      <w:pPr>
        <w:pStyle w:val="Normal"/>
        <w:rPr>
          <w:color w:val="000000"/>
          <w:sz w:val="18"/>
        </w:rPr>
      </w:pPr>
      <w:r>
        <w:rPr>
          <w:color w:val="000000"/>
          <w:sz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Standardstycketypsnitt">
    <w:name w:val="Standardstycketyp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7T09:57:00Z</dcterms:created>
  <dc:creator>Olof Persson</dc:creator>
  <dc:description/>
  <dc:language>en-US</dc:language>
  <cp:lastModifiedBy>Jarone Pinhassi</cp:lastModifiedBy>
  <cp:lastPrinted>2008-09-11T17:43:00Z</cp:lastPrinted>
  <dcterms:modified xsi:type="dcterms:W3CDTF">2008-11-05T10:17:00Z</dcterms:modified>
  <cp:revision>10</cp:revision>
  <dc:subject/>
  <dc:title>SciA</dc:title>
</cp:coreProperties>
</file>